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C67" w:rsidRPr="00B641FF" w:rsidRDefault="00B641FF">
      <w:pPr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B641FF">
        <w:rPr>
          <w:rFonts w:ascii="Times New Roman" w:hAnsi="Times New Roman" w:cs="Times New Roman"/>
          <w:b/>
          <w:sz w:val="28"/>
          <w:szCs w:val="28"/>
        </w:rPr>
        <w:t>Additional file 1: Table S1.</w:t>
      </w:r>
      <w:r w:rsidRPr="00B641FF">
        <w:t xml:space="preserve"> </w:t>
      </w:r>
      <w:r w:rsidRPr="00B641FF">
        <w:rPr>
          <w:rFonts w:ascii="Times New Roman" w:hAnsi="Times New Roman" w:cs="Times New Roman"/>
          <w:sz w:val="28"/>
        </w:rPr>
        <w:t xml:space="preserve">Results of subgroup analyses of the effect of MSCs therapy on MELD score. 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420"/>
        <w:gridCol w:w="1260"/>
        <w:gridCol w:w="960"/>
        <w:gridCol w:w="960"/>
        <w:gridCol w:w="1080"/>
        <w:gridCol w:w="1600"/>
        <w:gridCol w:w="860"/>
        <w:gridCol w:w="960"/>
      </w:tblGrid>
      <w:tr w:rsidR="00C32FE4" w:rsidRPr="00C32FE4" w:rsidTr="00C32FE4">
        <w:trPr>
          <w:trHeight w:val="530"/>
        </w:trPr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MD 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95%-CI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Liver </w:t>
            </w:r>
            <w:proofErr w:type="spellStart"/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L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5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25, 0.1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8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55, -0.1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1.05, -0.1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98, -0.27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40, 0.15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irrhosis without ACL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4, 0.2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1.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2.03, -0.9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29, 0.07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dministration rou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travenous injec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.8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3, 0.25]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44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63, -0.3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69, 0.17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28, -0.01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patic arterial inj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29,0.2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1.93,-0.9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49,-0.18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M-M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33, 0.15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37, 1.3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1.38, 1.4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0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1.63, 0.8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0.74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29, 0.31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imes of  treatme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31, 0.31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1.07, 0.1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1.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2.23, -0.9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0.74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37, -0.06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52,0.21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63,-0.0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1.04,-0.3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37,-0.1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Etiolog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HB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4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0.18, 0.2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spacing w:after="240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652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4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-0.60, -0.01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6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1.68, 0.14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96 </w:t>
            </w:r>
          </w:p>
        </w:tc>
      </w:tr>
      <w:tr w:rsidR="00C32FE4" w:rsidRPr="00C32FE4" w:rsidTr="00C32FE4">
        <w:trPr>
          <w:trHeight w:val="28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4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-1.39, -0.1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C32FE4" w:rsidRPr="00C32FE4" w:rsidTr="00C32FE4">
        <w:trPr>
          <w:trHeight w:val="290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6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-0.44, -0.05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C32FE4" w:rsidRDefault="00C32FE4" w:rsidP="00C32FE4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C32FE4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12 </w:t>
            </w:r>
          </w:p>
        </w:tc>
      </w:tr>
    </w:tbl>
    <w:p w:rsidR="00465FA7" w:rsidRDefault="00465FA7">
      <w:pPr>
        <w:rPr>
          <w:rFonts w:ascii="Times New Roman" w:hAnsi="Times New Roman" w:cs="Times New Roman"/>
          <w:sz w:val="28"/>
        </w:rPr>
      </w:pPr>
    </w:p>
    <w:p w:rsidR="00465FA7" w:rsidRPr="00B641FF" w:rsidRDefault="00B641FF">
      <w:pPr>
        <w:rPr>
          <w:rFonts w:ascii="Times New Roman" w:hAnsi="Times New Roman" w:cs="Times New Roman"/>
          <w:sz w:val="28"/>
          <w:szCs w:val="28"/>
        </w:rPr>
      </w:pPr>
      <w:r w:rsidRPr="00B641FF">
        <w:rPr>
          <w:rFonts w:ascii="Times New Roman" w:hAnsi="Times New Roman" w:cs="Times New Roman"/>
          <w:b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sz w:val="28"/>
          <w:szCs w:val="28"/>
        </w:rPr>
        <w:t>: Table S2</w:t>
      </w:r>
      <w:r w:rsidRPr="00B641FF">
        <w:rPr>
          <w:rFonts w:ascii="Times New Roman" w:hAnsi="Times New Roman" w:cs="Times New Roman"/>
          <w:b/>
          <w:sz w:val="28"/>
          <w:szCs w:val="28"/>
        </w:rPr>
        <w:t>.</w:t>
      </w:r>
      <w:r w:rsidRPr="00B641FF">
        <w:t xml:space="preserve"> </w:t>
      </w:r>
      <w:r w:rsidRPr="00B641FF">
        <w:rPr>
          <w:rFonts w:ascii="Times New Roman" w:hAnsi="Times New Roman" w:cs="Times New Roman"/>
          <w:sz w:val="28"/>
          <w:szCs w:val="28"/>
        </w:rPr>
        <w:t xml:space="preserve">Results of sensitivity analyses of the effect of MSCs therapy on MELD score.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996"/>
        <w:gridCol w:w="1898"/>
        <w:gridCol w:w="956"/>
        <w:gridCol w:w="957"/>
        <w:gridCol w:w="1255"/>
        <w:gridCol w:w="758"/>
      </w:tblGrid>
      <w:tr w:rsidR="006D4F36" w:rsidRPr="006D4F36" w:rsidTr="006D4F36">
        <w:trPr>
          <w:trHeight w:val="530"/>
        </w:trPr>
        <w:tc>
          <w:tcPr>
            <w:tcW w:w="2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D4F3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2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Inverse-Variance)</w:t>
            </w:r>
          </w:p>
        </w:tc>
      </w:tr>
      <w:tr w:rsidR="006D4F36" w:rsidRPr="006D4F36" w:rsidTr="006D4F36">
        <w:trPr>
          <w:trHeight w:val="28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ELD at 24 week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D4F36" w:rsidRPr="006D4F36" w:rsidTr="006D4F36">
        <w:trPr>
          <w:trHeight w:val="28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1.16 [-1.78, -0.53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3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6D4F36" w:rsidRPr="006D4F36" w:rsidTr="006D4F36">
        <w:trPr>
          <w:trHeight w:val="28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1.14 [-1.92, -0.37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9.1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6D4F36" w:rsidRPr="006D4F36" w:rsidTr="006D4F36">
        <w:trPr>
          <w:trHeight w:val="28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1.15 [-2.01, -0.28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.6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6D4F36" w:rsidRPr="006D4F36" w:rsidTr="006D4F36">
        <w:trPr>
          <w:trHeight w:val="28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91 [-1.46, -0.36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0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</w:tr>
      <w:tr w:rsidR="006D4F36" w:rsidRPr="006D4F36" w:rsidTr="006D4F36">
        <w:trPr>
          <w:trHeight w:val="290"/>
        </w:trPr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7 Lin BL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1.46 [-1.93, -0.99]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F36" w:rsidRPr="006D4F36" w:rsidRDefault="006D4F36" w:rsidP="006D4F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D4F3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66 </w:t>
            </w:r>
          </w:p>
        </w:tc>
      </w:tr>
    </w:tbl>
    <w:p w:rsidR="00465FA7" w:rsidRDefault="00465FA7"/>
    <w:p w:rsidR="00677C67" w:rsidRDefault="00677C67"/>
    <w:p w:rsidR="00677C67" w:rsidRPr="00B641FF" w:rsidRDefault="00B641FF">
      <w:pPr>
        <w:rPr>
          <w:rFonts w:ascii="Times New Roman" w:hAnsi="Times New Roman" w:cs="Times New Roman"/>
          <w:sz w:val="28"/>
        </w:rPr>
      </w:pPr>
      <w:r w:rsidRPr="00B641FF">
        <w:rPr>
          <w:rFonts w:ascii="Times New Roman" w:hAnsi="Times New Roman" w:cs="Times New Roman"/>
          <w:b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sz w:val="28"/>
          <w:szCs w:val="28"/>
        </w:rPr>
        <w:t>: Table S3</w:t>
      </w:r>
      <w:r w:rsidRPr="00B641FF">
        <w:rPr>
          <w:rFonts w:ascii="Times New Roman" w:hAnsi="Times New Roman" w:cs="Times New Roman"/>
          <w:b/>
          <w:sz w:val="28"/>
          <w:szCs w:val="28"/>
        </w:rPr>
        <w:t>.</w:t>
      </w:r>
      <w:r w:rsidRPr="00B641FF">
        <w:t xml:space="preserve"> </w:t>
      </w:r>
      <w:r w:rsidRPr="00B641FF">
        <w:rPr>
          <w:rFonts w:ascii="Times New Roman" w:hAnsi="Times New Roman" w:cs="Times New Roman"/>
          <w:sz w:val="28"/>
        </w:rPr>
        <w:t xml:space="preserve">Results of subgroup analyses of the effect of MSCs therapy on </w:t>
      </w:r>
      <w:r>
        <w:rPr>
          <w:rFonts w:ascii="Times New Roman" w:hAnsi="Times New Roman" w:cs="Times New Roman"/>
          <w:sz w:val="28"/>
        </w:rPr>
        <w:t>ALB level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240"/>
        <w:gridCol w:w="1039"/>
        <w:gridCol w:w="960"/>
        <w:gridCol w:w="960"/>
        <w:gridCol w:w="960"/>
        <w:gridCol w:w="1460"/>
        <w:gridCol w:w="960"/>
        <w:gridCol w:w="960"/>
      </w:tblGrid>
      <w:tr w:rsidR="005E347C" w:rsidRPr="005E347C" w:rsidTr="005E347C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MD 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95%-C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Liver </w:t>
            </w:r>
            <w:proofErr w:type="spellStart"/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6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06, 0.6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35, 0.8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 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36, 2.1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72, 2.2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52, 4.1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91, 3.0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8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47, 1.0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irrhosis without AC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0, 0.2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0,0.8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9, 1.0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86, 1.0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5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7, 0.5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dministration rou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travenous injec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01, 0.39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21, 1.2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 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9, 0.9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37, 1.7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4, 1.5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37, 0.8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patic arterial in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0,0.2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7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00,0.8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5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7,0.6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M-M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2, 0.2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28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50, 1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33, 1.6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81, 2.0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09, 1.5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1.90,0.6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7, 0.7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C-M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01, 0.5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09,0.8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8,1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3,1.6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2,4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8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7,2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8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-0.48,0.1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imes of  treatm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23, 0.2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50,1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6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33, 1.6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81, 2.0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09, 1.5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1.90,0.6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7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14, 0.7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[0.06,0.4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09,0.8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8,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18,1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13,1.6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-0.42,4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17,2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9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[0.41,0.8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Etiolo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HB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2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0.03, 0.3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5E347C" w:rsidRDefault="005E347C" w:rsidP="005E347C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1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0.35, 0.8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0.48, 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8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0.02, 1.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60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7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0.28, 1.5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36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8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[-0.04, 2.9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5E347C" w:rsidRPr="005E347C" w:rsidTr="005E347C">
        <w:trPr>
          <w:trHeight w:val="28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8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0.11,1.6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5E347C" w:rsidRPr="005E347C" w:rsidTr="005E347C">
        <w:trPr>
          <w:trHeight w:val="290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7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>[0.40, 0.7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5E347C" w:rsidRDefault="005E347C" w:rsidP="005E347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5E347C">
              <w:rPr>
                <w:rFonts w:ascii="Arial" w:eastAsia="SimSu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677C67" w:rsidRDefault="00677C67"/>
    <w:p w:rsidR="00677C67" w:rsidRPr="00B641FF" w:rsidRDefault="00B641FF">
      <w:pPr>
        <w:rPr>
          <w:rFonts w:ascii="Times New Roman" w:hAnsi="Times New Roman" w:cs="Times New Roman"/>
          <w:sz w:val="28"/>
          <w:szCs w:val="28"/>
        </w:rPr>
      </w:pPr>
      <w:r w:rsidRPr="00B641FF">
        <w:rPr>
          <w:rFonts w:ascii="Times New Roman" w:hAnsi="Times New Roman" w:cs="Times New Roman"/>
          <w:b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sz w:val="28"/>
          <w:szCs w:val="28"/>
        </w:rPr>
        <w:t>: Table S4</w:t>
      </w:r>
      <w:r w:rsidRPr="00B641FF">
        <w:rPr>
          <w:rFonts w:ascii="Times New Roman" w:hAnsi="Times New Roman" w:cs="Times New Roman"/>
          <w:b/>
          <w:sz w:val="28"/>
          <w:szCs w:val="28"/>
        </w:rPr>
        <w:t>.</w:t>
      </w:r>
      <w:r w:rsidRPr="00B641FF">
        <w:t xml:space="preserve"> </w:t>
      </w:r>
      <w:r w:rsidRPr="00B641FF">
        <w:rPr>
          <w:rFonts w:ascii="Times New Roman" w:hAnsi="Times New Roman" w:cs="Times New Roman"/>
          <w:sz w:val="28"/>
          <w:szCs w:val="28"/>
        </w:rPr>
        <w:t>Results of sensitivity analyses of the effect of MSCs therapy on</w:t>
      </w:r>
      <w:r>
        <w:rPr>
          <w:rFonts w:ascii="Times New Roman" w:hAnsi="Times New Roman" w:cs="Times New Roman"/>
          <w:sz w:val="28"/>
          <w:szCs w:val="28"/>
        </w:rPr>
        <w:t xml:space="preserve"> ALB level</w:t>
      </w:r>
      <w:r w:rsidRPr="00B641FF"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8"/>
        <w:gridCol w:w="1762"/>
        <w:gridCol w:w="706"/>
        <w:gridCol w:w="917"/>
        <w:gridCol w:w="784"/>
        <w:gridCol w:w="717"/>
      </w:tblGrid>
      <w:tr w:rsidR="00B93251" w:rsidRPr="00B93251" w:rsidTr="00B93251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9325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Inverse-Variance)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LB at 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9[-0.05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8[-0.19,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Shi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0[-0.20,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Zhang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5[-0.09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mitting 2013 </w:t>
            </w:r>
            <w:proofErr w:type="spellStart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hamadnejad</w:t>
            </w:r>
            <w:proofErr w:type="spellEnd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7[0.12,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mitting 2014 </w:t>
            </w:r>
            <w:proofErr w:type="spellStart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alama</w:t>
            </w:r>
            <w:proofErr w:type="spellEnd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6[-0.21,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9 Xu W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2[-0.02,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21 Shi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6[-0.19,1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LB at 24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3 [0.38, 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0.81 [0.31, 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Shi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6 [0.26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Zhang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2[0.39,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mitting 2014 </w:t>
            </w:r>
            <w:proofErr w:type="spellStart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alama</w:t>
            </w:r>
            <w:proofErr w:type="spellEnd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8[0.26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5 [0.45, 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0[0.37,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21 Shi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1 [0.31,1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LB at 48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6 [-0.37,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6 [-0.44, 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Shi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9 [-0.65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12 Zhang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4 [-76, 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mitting 2013 </w:t>
            </w:r>
            <w:proofErr w:type="spellStart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hamadnejad</w:t>
            </w:r>
            <w:proofErr w:type="spellEnd"/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6 [0.11, 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B932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mitting 2021 Shi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6[-0.89, 1.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677C67" w:rsidRDefault="00677C67"/>
    <w:p w:rsidR="00677C67" w:rsidRPr="00B641FF" w:rsidRDefault="00B641FF">
      <w:pPr>
        <w:rPr>
          <w:rFonts w:ascii="Times New Roman" w:hAnsi="Times New Roman" w:cs="Times New Roman"/>
          <w:sz w:val="28"/>
        </w:rPr>
      </w:pPr>
      <w:r w:rsidRPr="00B641FF">
        <w:rPr>
          <w:rFonts w:ascii="Times New Roman" w:hAnsi="Times New Roman" w:cs="Times New Roman"/>
          <w:b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sz w:val="28"/>
          <w:szCs w:val="28"/>
        </w:rPr>
        <w:t>: Table S5</w:t>
      </w:r>
      <w:r w:rsidRPr="00B641FF">
        <w:rPr>
          <w:rFonts w:ascii="Times New Roman" w:hAnsi="Times New Roman" w:cs="Times New Roman"/>
          <w:b/>
          <w:sz w:val="28"/>
          <w:szCs w:val="28"/>
        </w:rPr>
        <w:t>.</w:t>
      </w:r>
      <w:r w:rsidRPr="00B641FF">
        <w:t xml:space="preserve"> </w:t>
      </w:r>
      <w:r w:rsidRPr="00B641FF">
        <w:rPr>
          <w:rFonts w:ascii="Times New Roman" w:hAnsi="Times New Roman" w:cs="Times New Roman"/>
          <w:sz w:val="28"/>
        </w:rPr>
        <w:t xml:space="preserve">Results of subgroup analyses of the effect of MSCs therapy on </w:t>
      </w:r>
      <w:r>
        <w:rPr>
          <w:rFonts w:ascii="Times New Roman" w:hAnsi="Times New Roman" w:cs="Times New Roman"/>
          <w:sz w:val="28"/>
        </w:rPr>
        <w:t>TBIL level.</w:t>
      </w:r>
    </w:p>
    <w:tbl>
      <w:tblPr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1396"/>
        <w:gridCol w:w="867"/>
        <w:gridCol w:w="1069"/>
        <w:gridCol w:w="976"/>
        <w:gridCol w:w="1336"/>
        <w:gridCol w:w="976"/>
        <w:gridCol w:w="976"/>
      </w:tblGrid>
      <w:tr w:rsidR="001079B4" w:rsidTr="001079B4">
        <w:trPr>
          <w:trHeight w:val="290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MD 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-C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v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79B4" w:rsidTr="001079B4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4, 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31, 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11, 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2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6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4, 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irrhosis without AC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4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8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1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4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72, 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7, 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49, -0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ministration ro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venous inje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9, 1.14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8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4, 2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6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3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6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8, 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7, 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0, 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4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patic arterial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0,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4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52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6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30,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-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44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3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8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72, 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6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[-1.41, -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79,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3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42, 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C-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1, 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8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7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58,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3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7,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1,0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s of  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3,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8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01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0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[-1.41,-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[-1.17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57, -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5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3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1,4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1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7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4,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9 </w:t>
            </w:r>
          </w:p>
        </w:tc>
      </w:tr>
      <w:tr w:rsidR="001079B4" w:rsidTr="001079B4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7,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Tr="001079B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Default="001079B4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2,0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Default="0010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5 </w:t>
            </w:r>
          </w:p>
        </w:tc>
      </w:tr>
      <w:tr w:rsidR="001079B4" w:rsidRPr="001079B4" w:rsidTr="001079B4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Eti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　</w:t>
            </w:r>
          </w:p>
        </w:tc>
      </w:tr>
      <w:tr w:rsidR="001079B4" w:rsidRPr="001079B4" w:rsidTr="001079B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H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02, 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spacing w:after="24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56 </w:t>
            </w:r>
          </w:p>
        </w:tc>
      </w:tr>
      <w:tr w:rsidR="001079B4" w:rsidRP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1079B4" w:rsidRDefault="001079B4">
            <w:pPr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31,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124 </w:t>
            </w:r>
          </w:p>
        </w:tc>
      </w:tr>
      <w:tr w:rsidR="001079B4" w:rsidRP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1079B4" w:rsidRDefault="001079B4">
            <w:pPr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2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42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361 </w:t>
            </w:r>
          </w:p>
        </w:tc>
      </w:tr>
      <w:tr w:rsidR="001079B4" w:rsidRP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1079B4" w:rsidRDefault="001079B4">
            <w:pPr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5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19,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364 </w:t>
            </w:r>
          </w:p>
        </w:tc>
      </w:tr>
      <w:tr w:rsidR="001079B4" w:rsidRPr="001079B4" w:rsidTr="001079B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1079B4" w:rsidRDefault="001079B4">
            <w:pPr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48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59, 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736 </w:t>
            </w:r>
          </w:p>
        </w:tc>
      </w:tr>
      <w:tr w:rsidR="001079B4" w:rsidRPr="001079B4" w:rsidTr="001079B4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1079B4" w:rsidRDefault="001079B4">
            <w:pPr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>[-0.00, 0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1079B4" w:rsidRDefault="001079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079B4">
              <w:rPr>
                <w:rFonts w:ascii="Arial" w:hAnsi="Arial" w:cs="Arial"/>
                <w:color w:val="FF0000"/>
                <w:sz w:val="20"/>
                <w:szCs w:val="20"/>
              </w:rPr>
              <w:t xml:space="preserve">0.053 </w:t>
            </w:r>
          </w:p>
        </w:tc>
      </w:tr>
    </w:tbl>
    <w:p w:rsidR="00677C67" w:rsidRDefault="001079B4">
      <w:pPr>
        <w:rPr>
          <w:rFonts w:ascii="Times New Roman" w:hAnsi="Times New Roman" w:cs="Times New Roman"/>
          <w:b/>
          <w:sz w:val="28"/>
          <w:szCs w:val="28"/>
        </w:rPr>
      </w:pPr>
      <w:r w:rsidRPr="00B641F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641FF" w:rsidRPr="00B641FF"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B641FF">
        <w:rPr>
          <w:rFonts w:ascii="Times New Roman" w:hAnsi="Times New Roman" w:cs="Times New Roman"/>
          <w:b/>
          <w:sz w:val="28"/>
          <w:szCs w:val="28"/>
        </w:rPr>
        <w:t>: Table S6</w:t>
      </w:r>
      <w:r w:rsidR="00B641FF" w:rsidRPr="00B641FF">
        <w:rPr>
          <w:rFonts w:ascii="Times New Roman" w:hAnsi="Times New Roman" w:cs="Times New Roman"/>
          <w:b/>
          <w:sz w:val="28"/>
          <w:szCs w:val="28"/>
        </w:rPr>
        <w:t>.</w:t>
      </w:r>
      <w:r w:rsidR="00B641FF" w:rsidRPr="00B641FF">
        <w:t xml:space="preserve"> </w:t>
      </w:r>
      <w:r w:rsidR="00B641FF" w:rsidRPr="00B641FF">
        <w:rPr>
          <w:rFonts w:ascii="Times New Roman" w:hAnsi="Times New Roman" w:cs="Times New Roman"/>
          <w:sz w:val="28"/>
          <w:szCs w:val="28"/>
        </w:rPr>
        <w:t>Results of sensitivity analyses of the effect of MSCs therapy on</w:t>
      </w:r>
      <w:r w:rsidR="00B641FF">
        <w:rPr>
          <w:rFonts w:ascii="Times New Roman" w:hAnsi="Times New Roman" w:cs="Times New Roman"/>
          <w:sz w:val="28"/>
          <w:szCs w:val="28"/>
        </w:rPr>
        <w:t xml:space="preserve"> TBIL level</w:t>
      </w:r>
      <w:r w:rsidR="00B641FF" w:rsidRPr="00B641FF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157" w:type="dxa"/>
        <w:tblLook w:val="04A0" w:firstRow="1" w:lastRow="0" w:firstColumn="1" w:lastColumn="0" w:noHBand="0" w:noVBand="1"/>
      </w:tblPr>
      <w:tblGrid>
        <w:gridCol w:w="2825"/>
        <w:gridCol w:w="2251"/>
        <w:gridCol w:w="606"/>
        <w:gridCol w:w="971"/>
        <w:gridCol w:w="787"/>
        <w:gridCol w:w="717"/>
      </w:tblGrid>
      <w:tr w:rsidR="00B93251" w:rsidRPr="00B93251" w:rsidTr="00304CA5">
        <w:trPr>
          <w:trHeight w:val="249"/>
        </w:trPr>
        <w:tc>
          <w:tcPr>
            <w:tcW w:w="2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  <w:r w:rsidRPr="00B93251">
              <w:rPr>
                <w:rFonts w:ascii="SimSun" w:eastAsia="SimSun" w:hAnsi="SimSu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53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Random-effects model (Inverse-Variance)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TBIL at 4 week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I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65[-0.54,1.8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2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95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95[-0.94,2.8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3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96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Omitting 2014 </w:t>
            </w:r>
            <w:proofErr w:type="spellStart"/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Salama</w:t>
            </w:r>
            <w:proofErr w:type="spellEnd"/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1.12[-0.31,2.56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2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96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7 Lin B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74[-1.22,2.7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4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97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9"/>
        </w:trPr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9 Xu WX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12[-0.72,0.49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7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83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3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TBIL at 24 week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I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09 [-0.49, 0.3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spacing w:after="240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0.6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4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1 Peng 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-0.07[-0.49, 0.36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7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7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2 Zhang Z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-0.06[-0.50, 0.3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8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6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Omitting 2014 </w:t>
            </w:r>
            <w:proofErr w:type="spellStart"/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Salama</w:t>
            </w:r>
            <w:proofErr w:type="spellEnd"/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0.12[-0.17,0.4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0.4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47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0.088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15[-0.61,0.3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8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0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6 Suk K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07[-0.51,0.3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7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7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1 </w:t>
            </w:r>
          </w:p>
        </w:tc>
      </w:tr>
      <w:tr w:rsidR="00B93251" w:rsidRPr="00B93251" w:rsidTr="00304CA5">
        <w:trPr>
          <w:trHeight w:val="241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17 Lin B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22[-0.69,0.2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3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2 </w:t>
            </w:r>
          </w:p>
        </w:tc>
      </w:tr>
      <w:tr w:rsidR="00B93251" w:rsidRPr="00B93251" w:rsidTr="00304CA5">
        <w:trPr>
          <w:trHeight w:val="249"/>
        </w:trPr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Omitting 2021 Shi M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-0.20[-0.71,0.31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0.4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>75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251" w:rsidRPr="00B93251" w:rsidRDefault="00B93251" w:rsidP="00B93251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93251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304CA5" w:rsidRPr="00304CA5" w:rsidRDefault="00304CA5" w:rsidP="00B81E23">
      <w:pPr>
        <w:rPr>
          <w:rFonts w:ascii="Times New Roman" w:hAnsi="Times New Roman" w:cs="Times New Roman"/>
          <w:szCs w:val="21"/>
        </w:rPr>
      </w:pPr>
    </w:p>
    <w:sectPr w:rsidR="00304CA5" w:rsidRPr="00304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FA7"/>
    <w:rsid w:val="001079B4"/>
    <w:rsid w:val="00304B47"/>
    <w:rsid w:val="00304CA5"/>
    <w:rsid w:val="00465FA7"/>
    <w:rsid w:val="005E347C"/>
    <w:rsid w:val="00677C67"/>
    <w:rsid w:val="006D4F36"/>
    <w:rsid w:val="006E5E10"/>
    <w:rsid w:val="00780A55"/>
    <w:rsid w:val="00850AE2"/>
    <w:rsid w:val="00B641FF"/>
    <w:rsid w:val="00B81E23"/>
    <w:rsid w:val="00B93251"/>
    <w:rsid w:val="00B93A15"/>
    <w:rsid w:val="00C3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8962F-1B17-4CA3-9B20-427306D2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5</TotalTime>
  <Pages>7</Pages>
  <Words>1877</Words>
  <Characters>10703</Characters>
  <Application>Microsoft Office Word</Application>
  <DocSecurity>0</DocSecurity>
  <Lines>89</Lines>
  <Paragraphs>25</Paragraphs>
  <ScaleCrop>false</ScaleCrop>
  <Company/>
  <LinksUpToDate>false</LinksUpToDate>
  <CharactersWithSpaces>1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varaj K.</cp:lastModifiedBy>
  <cp:revision>8</cp:revision>
  <dcterms:created xsi:type="dcterms:W3CDTF">2021-11-10T08:48:00Z</dcterms:created>
  <dcterms:modified xsi:type="dcterms:W3CDTF">2022-05-07T08:49:00Z</dcterms:modified>
</cp:coreProperties>
</file>